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38BAD" w14:textId="77777777" w:rsidR="00A652E4" w:rsidRDefault="00A652E4" w:rsidP="00A652E4">
      <w:pPr>
        <w:pStyle w:val="1"/>
        <w:spacing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material</w:t>
      </w:r>
    </w:p>
    <w:p w14:paraId="1E72635C" w14:textId="54E8A67B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Landscape of </w:t>
      </w:r>
      <w:r w:rsidR="00987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fMethDB datasets.</w:t>
      </w:r>
    </w:p>
    <w:p w14:paraId="255A8F79" w14:textId="5E3C67C2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2BC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umber of covered CpGs for each sample with the coverage </w:t>
      </w:r>
      <w:r w:rsidR="000350FF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. </w:t>
      </w:r>
      <w:r w:rsidR="00FF7162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erage</w:t>
      </w:r>
      <w:r>
        <w:rPr>
          <w:rFonts w:ascii="Times New Roman" w:hAnsi="Times New Roman" w:cs="Times New Roman" w:hint="eastAsia"/>
          <w:sz w:val="24"/>
          <w:szCs w:val="24"/>
        </w:rPr>
        <w:t xml:space="preserve"> cfDNA fragment size of cfDNA samples across different projects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cancer types.</w:t>
      </w:r>
    </w:p>
    <w:p w14:paraId="1E3EE0A3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2 A high density of hypermethylated DMCs across various cancer types.</w:t>
      </w:r>
    </w:p>
    <w:p w14:paraId="6D3C9239" w14:textId="2482955D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. </w:t>
      </w:r>
      <w:r>
        <w:rPr>
          <w:rFonts w:ascii="Times New Roman" w:hAnsi="Times New Roman" w:cs="Times New Roman" w:hint="eastAsia"/>
          <w:sz w:val="24"/>
          <w:szCs w:val="24"/>
        </w:rPr>
        <w:t xml:space="preserve">Density distribution of hypermethylated DMCs on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ighlighted region corresponds to chr2:176 Mb</w:t>
      </w:r>
      <w:r w:rsidR="00681EF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176.5 Mb within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HOX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.</w:t>
      </w:r>
      <w:r>
        <w:rPr>
          <w:rFonts w:ascii="Times New Roman" w:hAnsi="Times New Roman" w:cs="Times New Roman" w:hint="eastAsia"/>
          <w:sz w:val="24"/>
          <w:szCs w:val="24"/>
        </w:rPr>
        <w:t xml:space="preserve"> Density distribution of hypermethylated DMCs on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ighlighted region corresponds to chr3:147 Mb</w:t>
      </w:r>
      <w:r w:rsidR="00243AD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147.5 Mb within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ZIC1/ZIC4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.</w:t>
      </w:r>
      <w:r>
        <w:rPr>
          <w:rFonts w:ascii="Times New Roman" w:hAnsi="Times New Roman" w:cs="Times New Roman" w:hint="eastAsia"/>
          <w:sz w:val="24"/>
          <w:szCs w:val="24"/>
        </w:rPr>
        <w:t xml:space="preserve"> Density distribution of hypermethylated DMCs on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ighlighted region corresponds to chr5:141 Mb</w:t>
      </w:r>
      <w:r w:rsidR="008877C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141.5 Mb within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CDH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.</w:t>
      </w:r>
      <w:r>
        <w:rPr>
          <w:rFonts w:ascii="Times New Roman" w:hAnsi="Times New Roman" w:cs="Times New Roman" w:hint="eastAsia"/>
          <w:sz w:val="24"/>
          <w:szCs w:val="24"/>
        </w:rPr>
        <w:t xml:space="preserve"> Density distribution of hypermethylated DMCs on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 w:hint="eastAsia"/>
          <w:sz w:val="24"/>
          <w:szCs w:val="24"/>
        </w:rPr>
        <w:t>7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ighlighted region corresponds to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r7:27 Mb</w:t>
      </w:r>
      <w:r w:rsidR="00367C9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27.5 Mb within </w:t>
      </w:r>
      <w:r>
        <w:rPr>
          <w:rFonts w:ascii="Times New Roman" w:hAnsi="Times New Roman" w:cs="Times New Roman"/>
          <w:i/>
          <w:iCs/>
          <w:sz w:val="24"/>
          <w:szCs w:val="24"/>
        </w:rPr>
        <w:t>HOXA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.</w:t>
      </w:r>
    </w:p>
    <w:p w14:paraId="47C279B6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3 P</w:t>
      </w:r>
      <w:r>
        <w:rPr>
          <w:rFonts w:ascii="Times New Roman" w:hAnsi="Times New Roman" w:cs="Times New Roman"/>
          <w:b/>
          <w:bCs/>
          <w:sz w:val="24"/>
          <w:szCs w:val="24"/>
        </w:rPr>
        <w:t>an-cancer DNA methylation biomarker gen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AC40F44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sz w:val="24"/>
          <w:szCs w:val="24"/>
        </w:rPr>
        <w:t xml:space="preserve"> Distribution of DMCs in the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IX6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</w:t>
      </w:r>
      <w:r>
        <w:rPr>
          <w:rFonts w:ascii="Times New Roman" w:hAnsi="Times New Roman" w:cs="Times New Roman"/>
          <w:sz w:val="24"/>
          <w:szCs w:val="24"/>
        </w:rPr>
        <w:t>in various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hAnsi="Times New Roman" w:cs="Times New Roman" w:hint="eastAsia"/>
          <w:sz w:val="24"/>
          <w:szCs w:val="24"/>
        </w:rPr>
        <w:t xml:space="preserve"> Distribution of DMCs in the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OX11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</w:t>
      </w:r>
      <w:r>
        <w:rPr>
          <w:rFonts w:ascii="Times New Roman" w:hAnsi="Times New Roman" w:cs="Times New Roman"/>
          <w:sz w:val="24"/>
          <w:szCs w:val="24"/>
        </w:rPr>
        <w:t>in various cancer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14:paraId="1E8A5682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4 Landscape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nd motifs in cfMethDB datasets. </w:t>
      </w:r>
    </w:p>
    <w:p w14:paraId="3C25728C" w14:textId="295523C9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sz w:val="24"/>
          <w:szCs w:val="24"/>
        </w:rPr>
        <w:t xml:space="preserve"> Motif diversity score of cancer and normal samples across the whole genome with methylation status. End Motif *: 625 end motifs with methylation status ('U' </w:t>
      </w:r>
      <w:r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unmethylated </w:t>
      </w:r>
      <w:r>
        <w:rPr>
          <w:rFonts w:ascii="Times New Roman" w:hAnsi="Times New Roman" w:cs="Times New Roman" w:hint="eastAsia"/>
          <w:sz w:val="24"/>
          <w:szCs w:val="24"/>
        </w:rPr>
        <w:t>cytosines)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.</w:t>
      </w:r>
      <w:r>
        <w:rPr>
          <w:rFonts w:ascii="Times New Roman" w:hAnsi="Times New Roman" w:cs="Times New Roman" w:hint="eastAsia"/>
          <w:sz w:val="24"/>
          <w:szCs w:val="24"/>
        </w:rPr>
        <w:t xml:space="preserve"> Motif diversity score of cancer and normal samples across the whole genome without methylation status. End Motif: 256 end motifs without methylation status. P values are calculated by </w:t>
      </w:r>
      <w:r>
        <w:rPr>
          <w:rFonts w:ascii="Times New Roman" w:hAnsi="Times New Roman" w:cs="Times New Roman"/>
          <w:sz w:val="24"/>
          <w:szCs w:val="24"/>
        </w:rPr>
        <w:t>Wilcoxon</w:t>
      </w:r>
      <w:r>
        <w:rPr>
          <w:rFonts w:ascii="Times New Roman" w:hAnsi="Times New Roman" w:cs="Times New Roman" w:hint="eastAsia"/>
          <w:sz w:val="24"/>
          <w:szCs w:val="24"/>
        </w:rPr>
        <w:t xml:space="preserve"> rank sum test.</w:t>
      </w:r>
    </w:p>
    <w:p w14:paraId="03A83CFB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5 Detailed sample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8380DAC" w14:textId="644C579C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sz w:val="24"/>
          <w:szCs w:val="24"/>
        </w:rPr>
        <w:t xml:space="preserve"> Detailed information for sample GSM450221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5808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umber of cytosines at different methylation level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5F2A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umber of cytosines at different coverage levels and their percentage relative to the total</w:t>
      </w:r>
      <w:r w:rsidR="00E90121">
        <w:rPr>
          <w:rFonts w:ascii="Times New Roman" w:hAnsi="Times New Roman" w:cs="Times New Roman" w:hint="eastAsia"/>
          <w:sz w:val="24"/>
          <w:szCs w:val="24"/>
        </w:rPr>
        <w:t xml:space="preserve"> number of</w:t>
      </w:r>
      <w:r>
        <w:rPr>
          <w:rFonts w:ascii="Times New Roman" w:hAnsi="Times New Roman" w:cs="Times New Roman" w:hint="eastAsia"/>
          <w:sz w:val="24"/>
          <w:szCs w:val="24"/>
        </w:rPr>
        <w:t xml:space="preserve"> covered cytosine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. </w:t>
      </w:r>
      <w:r w:rsidR="002462E7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umber of reads at </w:t>
      </w:r>
      <w:r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fragment sizes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ir percentage relative to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total </w:t>
      </w:r>
      <w:r w:rsidR="00A82906">
        <w:rPr>
          <w:rFonts w:ascii="Times New Roman" w:hAnsi="Times New Roman" w:cs="Times New Roman" w:hint="eastAsia"/>
          <w:sz w:val="24"/>
          <w:szCs w:val="24"/>
        </w:rPr>
        <w:t>nu</w:t>
      </w:r>
      <w:r w:rsidR="001A03ED">
        <w:rPr>
          <w:rFonts w:ascii="Times New Roman" w:hAnsi="Times New Roman" w:cs="Times New Roman" w:hint="eastAsia"/>
          <w:sz w:val="24"/>
          <w:szCs w:val="24"/>
        </w:rPr>
        <w:t>m</w:t>
      </w:r>
      <w:r w:rsidR="00A82906">
        <w:rPr>
          <w:rFonts w:ascii="Times New Roman" w:hAnsi="Times New Roman" w:cs="Times New Roman" w:hint="eastAsia"/>
          <w:sz w:val="24"/>
          <w:szCs w:val="24"/>
        </w:rPr>
        <w:t>be</w:t>
      </w:r>
      <w:r w:rsidR="00FE163D">
        <w:rPr>
          <w:rFonts w:ascii="Times New Roman" w:hAnsi="Times New Roman" w:cs="Times New Roman" w:hint="eastAsia"/>
          <w:sz w:val="24"/>
          <w:szCs w:val="24"/>
        </w:rPr>
        <w:t>r</w:t>
      </w:r>
      <w:r w:rsidR="00A8290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read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38B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verage (upper </w:t>
      </w:r>
      <w:r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effective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ing depth (lower </w:t>
      </w:r>
      <w:r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 w:hint="eastAsia"/>
          <w:sz w:val="24"/>
          <w:szCs w:val="24"/>
        </w:rPr>
        <w:t xml:space="preserve">) for each chromosome (very few targeted regions </w:t>
      </w:r>
      <w:r>
        <w:rPr>
          <w:rFonts w:ascii="Times New Roman" w:hAnsi="Times New Roman" w:cs="Times New Roman"/>
          <w:sz w:val="24"/>
          <w:szCs w:val="24"/>
        </w:rPr>
        <w:t>are locat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 w:hint="eastAsia"/>
          <w:sz w:val="24"/>
          <w:szCs w:val="24"/>
        </w:rPr>
        <w:t xml:space="preserve">X and </w:t>
      </w:r>
      <w:r>
        <w:rPr>
          <w:rFonts w:ascii="Times New Roman" w:hAnsi="Times New Roman" w:cs="Times New Roman"/>
          <w:sz w:val="24"/>
          <w:szCs w:val="24"/>
        </w:rPr>
        <w:t>chromosome</w:t>
      </w:r>
      <w:r>
        <w:rPr>
          <w:rFonts w:ascii="Times New Roman" w:hAnsi="Times New Roman" w:cs="Times New Roman" w:hint="eastAsia"/>
          <w:sz w:val="24"/>
          <w:szCs w:val="24"/>
        </w:rPr>
        <w:t xml:space="preserve"> Y).</w:t>
      </w:r>
    </w:p>
    <w:p w14:paraId="790E6FFA" w14:textId="77777777" w:rsidR="00F00883" w:rsidRDefault="00F00883" w:rsidP="00A652E4">
      <w:pPr>
        <w:spacing w:before="240" w:after="240" w:line="360" w:lineRule="exact"/>
        <w:rPr>
          <w:rFonts w:ascii="Times New Roman" w:hAnsi="Times New Roman" w:cs="Times New Roman"/>
          <w:sz w:val="24"/>
          <w:szCs w:val="24"/>
        </w:rPr>
      </w:pPr>
    </w:p>
    <w:p w14:paraId="49716AEE" w14:textId="1E47C612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 Summary of early detection kits for cancer approved by</w:t>
      </w:r>
      <w:r w:rsidR="00C11C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MPA.</w:t>
      </w:r>
    </w:p>
    <w:p w14:paraId="1F20186F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2 Statistics of cfDNA methylation data in cfMethDB.</w:t>
      </w:r>
    </w:p>
    <w:p w14:paraId="2D562A59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3 Statistics of DMCs in each cancer type.</w:t>
      </w:r>
    </w:p>
    <w:p w14:paraId="5DA371DF" w14:textId="77777777" w:rsidR="00A652E4" w:rsidRDefault="00A652E4" w:rsidP="00A652E4">
      <w:pPr>
        <w:spacing w:before="240" w:after="240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4 Summary of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fDNA methylation data in functional modules.</w:t>
      </w:r>
    </w:p>
    <w:p w14:paraId="1B77174C" w14:textId="77777777" w:rsidR="001B41D9" w:rsidRPr="00A652E4" w:rsidRDefault="001B41D9">
      <w:pPr>
        <w:rPr>
          <w:rFonts w:hint="eastAsia"/>
        </w:rPr>
      </w:pPr>
    </w:p>
    <w:sectPr w:rsidR="001B41D9" w:rsidRPr="00A652E4" w:rsidSect="00A652E4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B5426" w14:textId="77777777" w:rsidR="004F06CB" w:rsidRDefault="004F06CB" w:rsidP="00A652E4">
      <w:pPr>
        <w:rPr>
          <w:rFonts w:hint="eastAsia"/>
        </w:rPr>
      </w:pPr>
      <w:r>
        <w:separator/>
      </w:r>
    </w:p>
  </w:endnote>
  <w:endnote w:type="continuationSeparator" w:id="0">
    <w:p w14:paraId="4AD86F71" w14:textId="77777777" w:rsidR="004F06CB" w:rsidRDefault="004F06CB" w:rsidP="00A652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B943C" w14:textId="77777777" w:rsidR="004F06CB" w:rsidRDefault="004F06CB" w:rsidP="00A652E4">
      <w:pPr>
        <w:rPr>
          <w:rFonts w:hint="eastAsia"/>
        </w:rPr>
      </w:pPr>
      <w:r>
        <w:separator/>
      </w:r>
    </w:p>
  </w:footnote>
  <w:footnote w:type="continuationSeparator" w:id="0">
    <w:p w14:paraId="075F0104" w14:textId="77777777" w:rsidR="004F06CB" w:rsidRDefault="004F06CB" w:rsidP="00A652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E6"/>
    <w:rsid w:val="00001511"/>
    <w:rsid w:val="000350FF"/>
    <w:rsid w:val="001A03ED"/>
    <w:rsid w:val="001B41D9"/>
    <w:rsid w:val="00243AD6"/>
    <w:rsid w:val="002462E7"/>
    <w:rsid w:val="00251F23"/>
    <w:rsid w:val="0027418C"/>
    <w:rsid w:val="002E270D"/>
    <w:rsid w:val="003419A5"/>
    <w:rsid w:val="00367C9D"/>
    <w:rsid w:val="00382495"/>
    <w:rsid w:val="004F06CB"/>
    <w:rsid w:val="004F5F2A"/>
    <w:rsid w:val="00511FAB"/>
    <w:rsid w:val="006562C1"/>
    <w:rsid w:val="00681EFB"/>
    <w:rsid w:val="008877CC"/>
    <w:rsid w:val="0097138B"/>
    <w:rsid w:val="00987E33"/>
    <w:rsid w:val="009F5641"/>
    <w:rsid w:val="00A13E1D"/>
    <w:rsid w:val="00A420F4"/>
    <w:rsid w:val="00A652E4"/>
    <w:rsid w:val="00A66AA8"/>
    <w:rsid w:val="00A82906"/>
    <w:rsid w:val="00A82E57"/>
    <w:rsid w:val="00AB32BC"/>
    <w:rsid w:val="00B0443C"/>
    <w:rsid w:val="00B1496B"/>
    <w:rsid w:val="00B3339C"/>
    <w:rsid w:val="00BC5BEB"/>
    <w:rsid w:val="00BC733D"/>
    <w:rsid w:val="00C11C8F"/>
    <w:rsid w:val="00C42CE6"/>
    <w:rsid w:val="00CA12C5"/>
    <w:rsid w:val="00D51E06"/>
    <w:rsid w:val="00D668BC"/>
    <w:rsid w:val="00D721D7"/>
    <w:rsid w:val="00DC5808"/>
    <w:rsid w:val="00E44554"/>
    <w:rsid w:val="00E7475D"/>
    <w:rsid w:val="00E90121"/>
    <w:rsid w:val="00F00883"/>
    <w:rsid w:val="00F74CF4"/>
    <w:rsid w:val="00FC1CC8"/>
    <w:rsid w:val="00FE163D"/>
    <w:rsid w:val="00FF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931C6"/>
  <w15:chartTrackingRefBased/>
  <w15:docId w15:val="{165DF5A1-489D-414A-8CA2-36211EF9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2E4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C42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2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2C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2C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2C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2C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2CE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2CE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2C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2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2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2C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2CE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2C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2C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2C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2C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2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2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2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2CE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42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2CE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C42C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2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42C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2C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52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52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5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52E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652E4"/>
  </w:style>
  <w:style w:type="paragraph" w:styleId="af3">
    <w:name w:val="Revision"/>
    <w:hidden/>
    <w:uiPriority w:val="99"/>
    <w:semiHidden/>
    <w:rsid w:val="00A13E1D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20811-7C1E-4066-A76F-C43CCD89A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辉 孙</dc:creator>
  <cp:keywords/>
  <dc:description/>
  <cp:lastModifiedBy>元辉 孙</cp:lastModifiedBy>
  <cp:revision>39</cp:revision>
  <dcterms:created xsi:type="dcterms:W3CDTF">2025-03-07T01:27:00Z</dcterms:created>
  <dcterms:modified xsi:type="dcterms:W3CDTF">2025-03-19T01:08:00Z</dcterms:modified>
</cp:coreProperties>
</file>